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00A56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bookmarkStart w:id="0" w:name="_Hlk178593494"/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76096E83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C9CE10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E19F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B6EA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5C08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C9AFD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6C3E4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98FF3E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72E5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C9ED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8EB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8CF2F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52C2C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082C1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948CF2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28CA9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98EB6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F40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423E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B7D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C47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A9D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68150" w14:textId="7962432C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32329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BB2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23970" w14:textId="050AE49F" w:rsidR="0068643A" w:rsidRPr="00FD6E06" w:rsidRDefault="00EE17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203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−</w:t>
            </w:r>
            <w:r w:rsidR="00886D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DA50B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A52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19D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765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DC6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16782" w14:textId="08C9D2EF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CDD5D" w14:textId="07DC48B3" w:rsidR="0068643A" w:rsidRPr="00FD6E06" w:rsidRDefault="00D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35EFB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462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896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585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61FE5" w14:textId="21A23D3F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29C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BCB31" w14:textId="1B5FADB7" w:rsidR="0068643A" w:rsidRPr="00FD6E06" w:rsidRDefault="00D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6219C97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C02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DA7B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26C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823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644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D2F66" w14:textId="76F1B117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036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00271" w14:textId="7E1CBBE6" w:rsidR="0068643A" w:rsidRPr="00FD6E06" w:rsidRDefault="00D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−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278794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283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F1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936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074AE" w14:textId="781C3166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8F554" w14:textId="31C2729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8613F" w14:textId="6B3FDB80" w:rsidR="0068643A" w:rsidRPr="00FD6E06" w:rsidRDefault="00D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203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periodical system</w:t>
            </w:r>
          </w:p>
        </w:tc>
      </w:tr>
      <w:tr w:rsidR="0068643A" w:rsidRPr="00FD6E06" w14:paraId="38B587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A4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12B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3C4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5CF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EC512" w14:textId="144DA86E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C1744">
              <w:rPr>
                <w:sz w:val="24"/>
                <w:szCs w:val="24"/>
              </w:rPr>
              <w:instrText xml:space="preserve"> FORMCHECKBOX </w:instrText>
            </w:r>
            <w:r w:rsidRPr="009C174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B2DB7" w14:textId="25C920E7" w:rsidR="0068643A" w:rsidRPr="00FD6E06" w:rsidRDefault="00D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97E2B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467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FA15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0B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C5D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858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3C6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6C65A" w14:textId="031D0602" w:rsidR="0068643A" w:rsidRPr="00FD6E06" w:rsidRDefault="009C17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C1744">
              <w:rPr>
                <w:sz w:val="24"/>
                <w:szCs w:val="24"/>
              </w:rPr>
              <w:instrText xml:space="preserve"> FORMCHECKBOX </w:instrText>
            </w:r>
            <w:r w:rsidRPr="009C174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464C1" w14:textId="56714713" w:rsidR="0068643A" w:rsidRPr="00FD6E06" w:rsidRDefault="00EE17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01B07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73E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DB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972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A1C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458B5" w14:textId="5B777652" w:rsidR="0068643A" w:rsidRPr="00FD6E06" w:rsidRDefault="009C17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C1744">
              <w:rPr>
                <w:sz w:val="24"/>
                <w:szCs w:val="24"/>
              </w:rPr>
              <w:instrText xml:space="preserve"> FORMCHECKBOX </w:instrText>
            </w:r>
            <w:r w:rsidRPr="009C174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C02FA" w14:textId="5B204AC0" w:rsidR="0068643A" w:rsidRPr="00FD6E06" w:rsidRDefault="00EE17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420AE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A6B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862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BE1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2E1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F43ED" w14:textId="4036578D" w:rsidR="0068643A" w:rsidRPr="00FD6E06" w:rsidRDefault="009C17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C1744">
              <w:rPr>
                <w:sz w:val="24"/>
                <w:szCs w:val="24"/>
              </w:rPr>
              <w:instrText xml:space="preserve"> FORMCHECKBOX </w:instrText>
            </w:r>
            <w:r w:rsidRPr="009C174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DB40A" w14:textId="424383D9" w:rsidR="0068643A" w:rsidRPr="00FD6E06" w:rsidRDefault="00EE17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46981D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CFD6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6068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77E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194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691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063E8" w14:textId="21AD82ED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599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16F88" w14:textId="211FFFF3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−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68643A" w:rsidRPr="00FD6E06" w14:paraId="69FB7A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6BA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934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2C3A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F7925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4E1F3" w14:textId="6C887533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D0D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677B7" w14:textId="2C6806B1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87</w:t>
            </w:r>
          </w:p>
        </w:tc>
      </w:tr>
      <w:tr w:rsidR="00BB4AE3" w:rsidRPr="00FD6E06" w14:paraId="3393778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A8A3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C045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E30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95E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2A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B7C21" w14:textId="69CF834B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5ACAC" w14:textId="7F199AE6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DFC2F" w14:textId="478287D3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01; 122-138</w:t>
            </w:r>
          </w:p>
        </w:tc>
      </w:tr>
      <w:tr w:rsidR="0068643A" w:rsidRPr="00FD6E06" w14:paraId="648F5C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F9D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B3A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5EA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7E2DA" w14:textId="7E3F6AF3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6A3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DA568" w14:textId="7C0B7086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46</w:t>
            </w:r>
          </w:p>
        </w:tc>
      </w:tr>
      <w:tr w:rsidR="0068643A" w:rsidRPr="00FD6E06" w14:paraId="69C233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50C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04A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30C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94A43" w14:textId="37468A0C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2DE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B59D5" w14:textId="6DDFCD49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74</w:t>
            </w:r>
          </w:p>
        </w:tc>
      </w:tr>
      <w:tr w:rsidR="00BB4AE3" w:rsidRPr="00FD6E06" w14:paraId="696964A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C1D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0FC3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731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EB5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7DC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18AD8" w14:textId="7E20EAF4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831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1A0BA" w14:textId="752AA6B7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2</w:t>
            </w:r>
          </w:p>
        </w:tc>
      </w:tr>
      <w:tr w:rsidR="0068643A" w:rsidRPr="00FD6E06" w14:paraId="178D0E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748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229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D6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6B5F0" w14:textId="7F461A5C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E80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CF198" w14:textId="176DA246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5</w:t>
            </w:r>
          </w:p>
        </w:tc>
      </w:tr>
      <w:tr w:rsidR="0068643A" w:rsidRPr="00FD6E06" w14:paraId="03B2E8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E1D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D4D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93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02113" w14:textId="7B5F0B60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1A0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6B74E" w14:textId="7A010C03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01</w:t>
            </w:r>
          </w:p>
        </w:tc>
      </w:tr>
      <w:tr w:rsidR="0068643A" w:rsidRPr="00FD6E06" w14:paraId="425C0D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612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3A7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770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0FEC2" w14:textId="1C546411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A27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2921C" w14:textId="3BDFE524" w:rsidR="009C1744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199</w:t>
            </w:r>
          </w:p>
        </w:tc>
      </w:tr>
      <w:tr w:rsidR="0068643A" w:rsidRPr="00FD6E06" w14:paraId="10E074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071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A4E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59A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E6B73" w14:textId="641645DC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D01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9CD28" w14:textId="0C95A38D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6</w:t>
            </w:r>
          </w:p>
        </w:tc>
      </w:tr>
      <w:tr w:rsidR="0068643A" w:rsidRPr="00FD6E06" w14:paraId="336F24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71F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EEA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BB8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B28D6" w14:textId="47DB69F7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A95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4326C" w14:textId="11A7F2C9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20</w:t>
            </w:r>
          </w:p>
        </w:tc>
      </w:tr>
      <w:tr w:rsidR="00BB4AE3" w:rsidRPr="00FD6E06" w14:paraId="6ED6315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0EB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1F2605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F5B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3EA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B94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C00B6" w14:textId="354D1562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439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0A04C" w14:textId="03C13C7F" w:rsidR="0068643A" w:rsidRPr="00FD6E06" w:rsidRDefault="00D81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; 224-225</w:t>
            </w:r>
          </w:p>
        </w:tc>
      </w:tr>
      <w:tr w:rsidR="0068643A" w:rsidRPr="00FD6E06" w14:paraId="518BACD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7F16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4F4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41E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CADFA" w14:textId="7A7E9AA9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B1D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3DE7F" w14:textId="6F1A9AE5" w:rsidR="0068643A" w:rsidRPr="00FD6E06" w:rsidRDefault="00D81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28</w:t>
            </w:r>
          </w:p>
        </w:tc>
      </w:tr>
      <w:tr w:rsidR="0068643A" w:rsidRPr="00FD6E06" w14:paraId="6919B6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293D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F64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A57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4B138" w14:textId="4F6474E3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F6F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E0BDB" w14:textId="345D1609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0</w:t>
            </w:r>
          </w:p>
        </w:tc>
      </w:tr>
      <w:tr w:rsidR="0068643A" w:rsidRPr="00FD6E06" w14:paraId="182BD35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8075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E2E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1AB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F6D81" w14:textId="6948EC6B" w:rsidR="0068643A" w:rsidRPr="00FD6E06" w:rsidRDefault="009C17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1744">
              <w:rPr>
                <w:sz w:val="24"/>
                <w:szCs w:val="24"/>
              </w:rPr>
              <w:instrText xml:space="preserve"> FORMCHECKBOX </w:instrText>
            </w:r>
            <w:r w:rsidRPr="009C1744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8B725" w14:textId="388AB5CE" w:rsidR="0068643A" w:rsidRPr="00FD6E06" w:rsidRDefault="009C17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C1744">
              <w:rPr>
                <w:sz w:val="24"/>
                <w:szCs w:val="24"/>
              </w:rPr>
              <w:instrText xml:space="preserve"> FORMCHECKBOX </w:instrText>
            </w:r>
            <w:r w:rsidRPr="009C174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6D2A5" w14:textId="3FE618A1" w:rsidR="0068643A" w:rsidRPr="00FD6E06" w:rsidRDefault="009C1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7732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885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D8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544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AE6B0" w14:textId="013CDC11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0D3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1744">
              <w:rPr>
                <w:sz w:val="24"/>
                <w:szCs w:val="24"/>
              </w:rPr>
              <w:instrText xml:space="preserve"> FORMCHECKBOX </w:instrText>
            </w:r>
            <w:r w:rsidRPr="009C1744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1DB4E" w14:textId="3748C451" w:rsidR="0068643A" w:rsidRPr="00FD6E06" w:rsidRDefault="00D81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1</w:t>
            </w:r>
          </w:p>
        </w:tc>
      </w:tr>
      <w:tr w:rsidR="0068643A" w:rsidRPr="00FD6E06" w14:paraId="461341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93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B39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B2F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9A26E" w14:textId="60FF1EC1" w:rsidR="0068643A" w:rsidRPr="00FD6E06" w:rsidRDefault="00EE17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17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95D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C6ECC" w14:textId="6B1D1A7E" w:rsidR="0068643A" w:rsidRPr="00FD6E06" w:rsidRDefault="00D810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20</w:t>
            </w:r>
          </w:p>
        </w:tc>
      </w:tr>
      <w:bookmarkEnd w:id="0"/>
    </w:tbl>
    <w:p w14:paraId="6BB9517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3315E" w14:textId="77777777" w:rsidR="00B73AB2" w:rsidRDefault="00B73AB2" w:rsidP="00FD6E06">
      <w:pPr>
        <w:spacing w:after="0" w:line="240" w:lineRule="auto"/>
      </w:pPr>
      <w:r>
        <w:separator/>
      </w:r>
    </w:p>
  </w:endnote>
  <w:endnote w:type="continuationSeparator" w:id="0">
    <w:p w14:paraId="5E2E62CC" w14:textId="77777777" w:rsidR="00B73AB2" w:rsidRDefault="00B73AB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E17F6F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53115F0" wp14:editId="47235A8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60729" w14:textId="77777777" w:rsidR="00B73AB2" w:rsidRDefault="00B73AB2" w:rsidP="00FD6E06">
      <w:pPr>
        <w:spacing w:after="0" w:line="240" w:lineRule="auto"/>
      </w:pPr>
      <w:r>
        <w:separator/>
      </w:r>
    </w:p>
  </w:footnote>
  <w:footnote w:type="continuationSeparator" w:id="0">
    <w:p w14:paraId="39F5BA95" w14:textId="77777777" w:rsidR="00B73AB2" w:rsidRDefault="00B73AB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2AC4D3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CDB915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4497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B2B18"/>
    <w:rsid w:val="001E4CA1"/>
    <w:rsid w:val="002253F7"/>
    <w:rsid w:val="00323293"/>
    <w:rsid w:val="00664936"/>
    <w:rsid w:val="0068643A"/>
    <w:rsid w:val="00750A0E"/>
    <w:rsid w:val="007924AC"/>
    <w:rsid w:val="00886D73"/>
    <w:rsid w:val="009040D2"/>
    <w:rsid w:val="009B20D2"/>
    <w:rsid w:val="009C1744"/>
    <w:rsid w:val="00A0782F"/>
    <w:rsid w:val="00B567D4"/>
    <w:rsid w:val="00B73AB2"/>
    <w:rsid w:val="00BB4AE3"/>
    <w:rsid w:val="00CA6DD4"/>
    <w:rsid w:val="00D20309"/>
    <w:rsid w:val="00D81059"/>
    <w:rsid w:val="00E40B7F"/>
    <w:rsid w:val="00EE17B1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FB35DB3"/>
  <w15:docId w15:val="{E11F9A79-5C33-4EC2-809C-36057C495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47</Words>
  <Characters>4626</Characters>
  <Application>Microsoft Office Word</Application>
  <DocSecurity>0</DocSecurity>
  <Lines>257</Lines>
  <Paragraphs>2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fael Alves Guimarães</cp:lastModifiedBy>
  <cp:revision>5</cp:revision>
  <dcterms:created xsi:type="dcterms:W3CDTF">2024-09-30T16:00:00Z</dcterms:created>
  <dcterms:modified xsi:type="dcterms:W3CDTF">2026-02-23T05:32:00Z</dcterms:modified>
</cp:coreProperties>
</file>